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4E6" w:rsidRPr="00986DD7" w:rsidRDefault="003904E6" w:rsidP="003904E6">
      <w:pPr>
        <w:tabs>
          <w:tab w:val="left" w:pos="159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86DD7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</w:p>
    <w:p w:rsidR="003904E6" w:rsidRPr="00986DD7" w:rsidRDefault="003904E6" w:rsidP="003904E6">
      <w:pPr>
        <w:tabs>
          <w:tab w:val="left" w:pos="1590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078" w:type="dxa"/>
        <w:tblLook w:val="04A0" w:firstRow="1" w:lastRow="0" w:firstColumn="1" w:lastColumn="0" w:noHBand="0" w:noVBand="1"/>
      </w:tblPr>
      <w:tblGrid>
        <w:gridCol w:w="4248"/>
        <w:gridCol w:w="2830"/>
      </w:tblGrid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b/>
                <w:sz w:val="24"/>
                <w:szCs w:val="24"/>
              </w:rPr>
              <w:t>Search strings used in “Truth Tobacco Industry Documents”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s 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“Beer Institute” AND “excise tax” </w:t>
            </w: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 “Consumer Tax Alliance” 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3816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“Coalition Against Regressive Taxation” AND “excise tax” 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2304</w:t>
            </w:r>
          </w:p>
        </w:tc>
      </w:tr>
      <w:tr w:rsidR="003904E6" w:rsidRPr="00986DD7" w:rsidTr="00FC02CB">
        <w:trPr>
          <w:trHeight w:val="288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“Distilled Spirits Council of the United States” OR “DISCUS” AND “excise tax”  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“Miller Brewing Company” OR “Miller” OR “MBC” AND “excise tax”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“Oregon” AND “proposition 5”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“Oregon Beer and Wine Distributors” AND “tax”</w:t>
            </w:r>
          </w:p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“Anheuser-Busch” OR “Anheuser Busch” AND “tax” AND “Oregon” </w:t>
            </w: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04E6" w:rsidRPr="00986DD7" w:rsidTr="00FC02CB">
        <w:trPr>
          <w:trHeight w:val="302"/>
        </w:trPr>
        <w:tc>
          <w:tcPr>
            <w:tcW w:w="4248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3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10,052</w:t>
            </w:r>
          </w:p>
        </w:tc>
      </w:tr>
    </w:tbl>
    <w:p w:rsidR="003904E6" w:rsidRPr="00986DD7" w:rsidRDefault="003904E6" w:rsidP="003904E6">
      <w:pPr>
        <w:tabs>
          <w:tab w:val="left" w:pos="159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0"/>
      </w:tblGrid>
      <w:tr w:rsidR="003904E6" w:rsidRPr="00986DD7" w:rsidTr="00FC02CB">
        <w:trPr>
          <w:trHeight w:val="275"/>
        </w:trPr>
        <w:tc>
          <w:tcPr>
            <w:tcW w:w="710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b/>
                <w:sz w:val="24"/>
                <w:szCs w:val="24"/>
              </w:rPr>
              <w:t>Documents retrieved for analysis</w:t>
            </w:r>
          </w:p>
        </w:tc>
      </w:tr>
      <w:tr w:rsidR="003904E6" w:rsidRPr="00986DD7" w:rsidTr="00FC02CB">
        <w:trPr>
          <w:trHeight w:val="275"/>
        </w:trPr>
        <w:tc>
          <w:tcPr>
            <w:tcW w:w="710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 xml:space="preserve">91 relevant documents identified from the search </w:t>
            </w:r>
          </w:p>
        </w:tc>
      </w:tr>
      <w:tr w:rsidR="003904E6" w:rsidRPr="00986DD7" w:rsidTr="00FC02CB">
        <w:trPr>
          <w:trHeight w:val="263"/>
        </w:trPr>
        <w:tc>
          <w:tcPr>
            <w:tcW w:w="7100" w:type="dxa"/>
          </w:tcPr>
          <w:p w:rsidR="003904E6" w:rsidRPr="00986DD7" w:rsidRDefault="003904E6" w:rsidP="00FC02CB">
            <w:pPr>
              <w:tabs>
                <w:tab w:val="left" w:pos="159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86DD7">
              <w:rPr>
                <w:rFonts w:ascii="Times New Roman" w:hAnsi="Times New Roman" w:cs="Times New Roman"/>
                <w:sz w:val="24"/>
                <w:szCs w:val="24"/>
              </w:rPr>
              <w:t>51 documents cited in the analysis</w:t>
            </w:r>
          </w:p>
        </w:tc>
      </w:tr>
    </w:tbl>
    <w:p w:rsidR="003904E6" w:rsidRPr="00986DD7" w:rsidRDefault="003904E6" w:rsidP="003904E6">
      <w:pPr>
        <w:tabs>
          <w:tab w:val="left" w:pos="159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66510" w:rsidRDefault="00E66510"/>
    <w:sectPr w:rsidR="00E66510" w:rsidSect="007B08C7">
      <w:footerReference w:type="default" r:id="rId4"/>
      <w:pgSz w:w="11906" w:h="16838"/>
      <w:pgMar w:top="1440" w:right="1440" w:bottom="1440" w:left="1440" w:header="708" w:footer="708" w:gutter="0"/>
      <w:lnNumType w:countBy="1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87537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1C26" w:rsidRDefault="003904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:rsidR="006D1C26" w:rsidRDefault="003904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4E6"/>
    <w:rsid w:val="003904E6"/>
    <w:rsid w:val="00E6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DDAA7-50C5-4631-BAC5-53BFACFC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0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4E6"/>
  </w:style>
  <w:style w:type="table" w:styleId="TableGrid">
    <w:name w:val="Table Grid"/>
    <w:basedOn w:val="TableNormal"/>
    <w:uiPriority w:val="39"/>
    <w:rsid w:val="00390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0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University of York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ch, M.S.</dc:creator>
  <cp:keywords/>
  <dc:description/>
  <cp:lastModifiedBy>Lesch, M.S.</cp:lastModifiedBy>
  <cp:revision>1</cp:revision>
  <dcterms:created xsi:type="dcterms:W3CDTF">2021-10-06T09:55:00Z</dcterms:created>
  <dcterms:modified xsi:type="dcterms:W3CDTF">2021-10-06T09:55:00Z</dcterms:modified>
</cp:coreProperties>
</file>